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26C0D" w14:textId="77777777" w:rsidR="00616D20" w:rsidRPr="003754D8" w:rsidRDefault="008125E7" w:rsidP="00616D20">
      <w:pPr>
        <w:spacing w:line="480" w:lineRule="auto"/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proofErr w:type="gramStart"/>
      <w:r w:rsidRPr="001B6CA7">
        <w:rPr>
          <w:rFonts w:ascii="Times New Roman" w:eastAsia="PMingLiU" w:hAnsi="Times New Roman" w:cs="Times New Roman"/>
          <w:b/>
          <w:color w:val="000000"/>
          <w:szCs w:val="24"/>
        </w:rPr>
        <w:t>S</w:t>
      </w:r>
      <w:r w:rsidR="008C5F35">
        <w:rPr>
          <w:rFonts w:ascii="Times New Roman" w:eastAsia="PMingLiU" w:hAnsi="Times New Roman" w:cs="Times New Roman"/>
          <w:b/>
          <w:color w:val="000000"/>
          <w:szCs w:val="24"/>
        </w:rPr>
        <w:t>1</w:t>
      </w:r>
      <w:r w:rsidRPr="001B6CA7">
        <w:rPr>
          <w:rFonts w:ascii="Times New Roman" w:eastAsia="PMingLiU" w:hAnsi="Times New Roman" w:cs="Times New Roman"/>
          <w:b/>
          <w:color w:val="000000"/>
          <w:szCs w:val="24"/>
        </w:rPr>
        <w:t xml:space="preserve"> </w:t>
      </w:r>
      <w:r w:rsidR="004B3C8A" w:rsidRPr="003754D8">
        <w:rPr>
          <w:rFonts w:ascii="Times New Roman" w:eastAsia="PMingLiU" w:hAnsi="Times New Roman" w:cs="Times New Roman"/>
          <w:b/>
          <w:color w:val="000000"/>
          <w:szCs w:val="24"/>
        </w:rPr>
        <w:t>T</w:t>
      </w:r>
      <w:r w:rsidR="006B227B" w:rsidRPr="003754D8">
        <w:rPr>
          <w:rFonts w:ascii="Times New Roman" w:eastAsia="PMingLiU" w:hAnsi="Times New Roman" w:cs="Times New Roman"/>
          <w:b/>
          <w:color w:val="000000"/>
          <w:szCs w:val="24"/>
        </w:rPr>
        <w:t>able</w:t>
      </w:r>
      <w:r w:rsidR="00702B9B">
        <w:rPr>
          <w:rFonts w:ascii="Times New Roman" w:eastAsia="PMingLiU" w:hAnsi="Times New Roman" w:cs="Times New Roman"/>
          <w:b/>
          <w:color w:val="000000"/>
          <w:szCs w:val="24"/>
        </w:rPr>
        <w:t>.</w:t>
      </w:r>
      <w:proofErr w:type="gramEnd"/>
      <w:r w:rsidR="00616D20" w:rsidRPr="00261496">
        <w:rPr>
          <w:rFonts w:ascii="Times New Roman" w:eastAsia="PMingLiU" w:hAnsi="Times New Roman" w:cs="Times New Roman"/>
          <w:color w:val="000000"/>
          <w:szCs w:val="24"/>
        </w:rPr>
        <w:t xml:space="preserve"> </w:t>
      </w:r>
      <w:proofErr w:type="gramStart"/>
      <w:r w:rsidR="00616D20" w:rsidRPr="003B0678"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  <w:t>Incidence and hazard ratio of hospitalized stroke between cohorts receiving or not receiving urate-lowering therapy</w:t>
      </w:r>
      <w:r w:rsidR="00702B9B">
        <w:rPr>
          <w:rFonts w:ascii="Times New Roman" w:eastAsia="PMingLiU" w:hAnsi="Times New Roman" w:cs="Times New Roman"/>
          <w:b/>
          <w:color w:val="000000"/>
          <w:sz w:val="24"/>
          <w:szCs w:val="24"/>
          <w:lang w:eastAsia="zh-TW"/>
        </w:rPr>
        <w:t>.</w:t>
      </w:r>
      <w:proofErr w:type="gramEnd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79"/>
        <w:gridCol w:w="544"/>
        <w:gridCol w:w="799"/>
        <w:gridCol w:w="851"/>
        <w:gridCol w:w="461"/>
        <w:gridCol w:w="802"/>
        <w:gridCol w:w="830"/>
        <w:gridCol w:w="450"/>
        <w:gridCol w:w="2400"/>
        <w:gridCol w:w="2400"/>
      </w:tblGrid>
      <w:tr w:rsidR="00616D20" w:rsidRPr="003754D8" w14:paraId="73BE9D86" w14:textId="77777777" w:rsidTr="003C1A4A">
        <w:trPr>
          <w:trHeight w:val="315"/>
        </w:trPr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843" w14:textId="7D10465E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E81" w14:textId="4E67BED1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11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EE5F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Urate-lowering therapy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59B" w14:textId="46236FF3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DECA" w14:textId="588A90D2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96B1" w14:textId="527D9A9D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DDB2" w14:textId="37A14E28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616D20" w:rsidRPr="003754D8" w14:paraId="6E6AB7DA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0FCB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D12A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F9D2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4A8" w14:textId="74687A4F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2EE" w14:textId="672913C5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9C64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08D" w14:textId="2DE85C23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648A" w14:textId="56E2B66F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CA84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EF44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616D20" w:rsidRPr="003754D8" w14:paraId="4EAECAD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039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F15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7132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vent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977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Y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CF4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47F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Even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BD65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Y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9CB1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R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358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HR(95%CI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D90" w14:textId="77777777" w:rsidR="00616D20" w:rsidRPr="00254947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254947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HR(95%CI)</w:t>
            </w:r>
          </w:p>
        </w:tc>
      </w:tr>
      <w:tr w:rsidR="00616D20" w:rsidRPr="003754D8" w14:paraId="28551ADA" w14:textId="77777777" w:rsidTr="003C1A4A">
        <w:trPr>
          <w:trHeight w:val="315"/>
        </w:trPr>
        <w:tc>
          <w:tcPr>
            <w:tcW w:w="1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A5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Overall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42D6" w14:textId="2A4C5BBA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B0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C49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26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629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37B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DFB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019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671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CD1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9(0.44,0.79)***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ED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9,0.7)***</w:t>
            </w:r>
          </w:p>
        </w:tc>
      </w:tr>
      <w:tr w:rsidR="00616D20" w:rsidRPr="003754D8" w14:paraId="123EE5BA" w14:textId="77777777" w:rsidTr="003C1A4A">
        <w:trPr>
          <w:trHeight w:val="315"/>
        </w:trPr>
        <w:tc>
          <w:tcPr>
            <w:tcW w:w="1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5E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XO inhibitor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A38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EF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585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F48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AE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48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5CB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3(0.64,1.3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98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(0.47,1.03)</w:t>
            </w:r>
          </w:p>
        </w:tc>
      </w:tr>
      <w:tr w:rsidR="00616D20" w:rsidRPr="003754D8" w14:paraId="1FB35375" w14:textId="77777777" w:rsidTr="003C1A4A">
        <w:trPr>
          <w:trHeight w:val="315"/>
        </w:trPr>
        <w:tc>
          <w:tcPr>
            <w:tcW w:w="1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7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Uricosuric agent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4C5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897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2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8C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34B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C40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4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43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F0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4(0.31,0.64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F1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2(0.29,0.61)***</w:t>
            </w:r>
          </w:p>
        </w:tc>
      </w:tr>
      <w:tr w:rsidR="00616D20" w:rsidRPr="003754D8" w14:paraId="42B402DF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640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Sex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470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D6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A55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1C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941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24E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5E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D7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DFE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616D20" w:rsidRPr="003754D8" w14:paraId="7F189BC2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051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Femal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582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CF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86B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5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84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4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AE0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85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BE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7CB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4(0.46,1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809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6(0.27,0.78)**</w:t>
            </w:r>
          </w:p>
        </w:tc>
      </w:tr>
      <w:tr w:rsidR="00616D20" w:rsidRPr="003754D8" w14:paraId="42FD6596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543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Mal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B93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01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F94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7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B9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75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A45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2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59E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B4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6,0.75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80F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37,0.77)***</w:t>
            </w:r>
          </w:p>
        </w:tc>
      </w:tr>
      <w:tr w:rsidR="00616D20" w:rsidRPr="003754D8" w14:paraId="249C44F4" w14:textId="77777777" w:rsidTr="003C1A4A">
        <w:trPr>
          <w:trHeight w:val="315"/>
        </w:trPr>
        <w:tc>
          <w:tcPr>
            <w:tcW w:w="1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DE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Age, year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10C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52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756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44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DBC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2E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A1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A8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616D20" w:rsidRPr="003754D8" w14:paraId="2690AD4A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6C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-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CF3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50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EBE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93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D58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A7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C19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E9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C35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7(0.23,2.5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2C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56(0.33,7.43)</w:t>
            </w:r>
          </w:p>
        </w:tc>
      </w:tr>
      <w:tr w:rsidR="00616D20" w:rsidRPr="003754D8" w14:paraId="3FE77748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00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-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649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B6F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8D4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96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63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CF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32C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7C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B0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29,0.91)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A46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6(0.25,0.83)**</w:t>
            </w:r>
          </w:p>
        </w:tc>
      </w:tr>
      <w:tr w:rsidR="00616D20" w:rsidRPr="003754D8" w14:paraId="64D4534A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CEA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0-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0A8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9E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826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F7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B17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5D7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6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E82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9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5AB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9(0.42,0.84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97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8,0.8)**</w:t>
            </w:r>
          </w:p>
        </w:tc>
      </w:tr>
      <w:tr w:rsidR="00616D20" w:rsidRPr="003754D8" w14:paraId="08BFDDAD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236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Are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51B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491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9D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94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CA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C16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69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D03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5C2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616D20" w:rsidRPr="003754D8" w14:paraId="17CA394A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F99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rt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AAC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85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9E3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2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F8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18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22D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73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828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3C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(0.43,1.0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DD5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(0.42,1.05)</w:t>
            </w:r>
          </w:p>
        </w:tc>
      </w:tr>
      <w:tr w:rsidR="00616D20" w:rsidRPr="003754D8" w14:paraId="39AD73C2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31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lastRenderedPageBreak/>
              <w:t>Central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BC1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15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DB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3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ED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99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A0E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AA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7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BD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1(0.33,1.1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FB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5(0.17,0.71)**</w:t>
            </w:r>
          </w:p>
        </w:tc>
      </w:tr>
      <w:tr w:rsidR="00616D20" w:rsidRPr="003754D8" w14:paraId="72A1187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45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outh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3A4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EEF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70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122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B6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B11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F76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224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7(0.28,0.8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AFB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1(0.24,0.72)**</w:t>
            </w:r>
          </w:p>
        </w:tc>
      </w:tr>
      <w:tr w:rsidR="00616D20" w:rsidRPr="003754D8" w14:paraId="0844EAED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FD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the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5B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04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40D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A4B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D3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9F2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54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9BE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9(0.14,7.0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A5D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4(0.01,15.2)</w:t>
            </w:r>
          </w:p>
        </w:tc>
      </w:tr>
      <w:tr w:rsidR="00616D20" w:rsidRPr="003754D8" w14:paraId="328EA00D" w14:textId="77777777" w:rsidTr="003C1A4A">
        <w:trPr>
          <w:trHeight w:val="315"/>
        </w:trPr>
        <w:tc>
          <w:tcPr>
            <w:tcW w:w="1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F3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Comorbidity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246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E1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2A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8D6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03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30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A0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F0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616D20" w:rsidRPr="003754D8" w14:paraId="600C9DF0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1C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ypertensio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349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9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3D4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2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1B0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D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C4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5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7A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0B0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4(0.32,0.91)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12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9(0.34,1.02)</w:t>
            </w:r>
          </w:p>
        </w:tc>
      </w:tr>
      <w:tr w:rsidR="00616D20" w:rsidRPr="003754D8" w14:paraId="40E8CAE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C4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C5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501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BD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08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C7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8A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79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7CA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8C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9(0.42,0.84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E85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6,0.74)***</w:t>
            </w:r>
          </w:p>
        </w:tc>
      </w:tr>
      <w:tr w:rsidR="00616D20" w:rsidRPr="003754D8" w14:paraId="1DBBD42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2E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DM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0AB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D45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5F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3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19F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B4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64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9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C4F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A4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9,0.77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B97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6,0.72)***</w:t>
            </w:r>
          </w:p>
        </w:tc>
      </w:tr>
      <w:tr w:rsidR="00616D20" w:rsidRPr="003754D8" w14:paraId="2C3C65B1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9E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29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F38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9D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894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1FC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6EA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0F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9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4A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(0.37,1.1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1A4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32,1.06)</w:t>
            </w:r>
          </w:p>
        </w:tc>
      </w:tr>
      <w:tr w:rsidR="00616D20" w:rsidRPr="003754D8" w14:paraId="13BDE4AF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F9C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A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8C1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884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F21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16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DD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26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4D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7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A8A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67D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2(0.44,0.86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592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41,0.81)**</w:t>
            </w:r>
          </w:p>
        </w:tc>
      </w:tr>
      <w:tr w:rsidR="00616D20" w:rsidRPr="003754D8" w14:paraId="379FD6F2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DAB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50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99A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E4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1EC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F2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BED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23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FA0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CA6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29,0.94)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F41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2(0.16,0.63)**</w:t>
            </w:r>
          </w:p>
        </w:tc>
      </w:tr>
      <w:tr w:rsidR="00616D20" w:rsidRPr="003754D8" w14:paraId="2F4DC99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B9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trok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68B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3C0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29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7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A69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AEF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0C9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0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5B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3CA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43,0.85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8A9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6(0.4,0.79)***</w:t>
            </w:r>
          </w:p>
        </w:tc>
      </w:tr>
      <w:tr w:rsidR="00616D20" w:rsidRPr="003754D8" w14:paraId="68BB941E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FCD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C32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048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80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4AC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5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22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2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314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8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F85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9(0.28,0.86)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C88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(0.24,0.79)**</w:t>
            </w:r>
          </w:p>
        </w:tc>
      </w:tr>
      <w:tr w:rsidR="00616D20" w:rsidRPr="003754D8" w14:paraId="3B5C6E3A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23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eart failur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8FA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7C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86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5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84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A99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2A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F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26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43,0.79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B66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8,0.71)***</w:t>
            </w:r>
          </w:p>
        </w:tc>
      </w:tr>
      <w:tr w:rsidR="00616D20" w:rsidRPr="003754D8" w14:paraId="0E010F28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49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D18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2C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6E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536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4.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C0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5D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FF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2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EBC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18,1.6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AAE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1(0,0.59)*</w:t>
            </w:r>
          </w:p>
        </w:tc>
      </w:tr>
      <w:tr w:rsidR="00616D20" w:rsidRPr="003754D8" w14:paraId="22A5F158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8D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Hypercholesterolemi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8C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DD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EF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5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3B2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41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8D6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8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278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C4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36,0.77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A31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5,0.75)***</w:t>
            </w:r>
          </w:p>
        </w:tc>
      </w:tr>
      <w:tr w:rsidR="00616D20" w:rsidRPr="003754D8" w14:paraId="2139D5B0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743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09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AEE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7F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6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0A3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7D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2B1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1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5AE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8E2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5(0.41,1.0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9BD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2,0.84)**</w:t>
            </w:r>
          </w:p>
        </w:tc>
      </w:tr>
      <w:tr w:rsidR="00616D20" w:rsidRPr="003754D8" w14:paraId="019C71BF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778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lastRenderedPageBreak/>
              <w:t>Peripheral vascular diseas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2B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58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A4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349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F74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1D0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7A0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18E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4(0.48,0.87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8F9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43,0.79)***</w:t>
            </w:r>
          </w:p>
        </w:tc>
      </w:tr>
      <w:tr w:rsidR="00616D20" w:rsidRPr="003754D8" w14:paraId="6865C246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505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DB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67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52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A10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5.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5F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C4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672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8DE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8(0.05,0.64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E6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6(0.01,0.41)**</w:t>
            </w:r>
          </w:p>
        </w:tc>
      </w:tr>
      <w:tr w:rsidR="00616D20" w:rsidRPr="003754D8" w14:paraId="5DE4D75F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F95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trial fibrillatio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78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0D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2D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26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2FB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71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6E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9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745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60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45,0.81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61A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4,0.72)***</w:t>
            </w:r>
          </w:p>
        </w:tc>
      </w:tr>
      <w:tr w:rsidR="00616D20" w:rsidRPr="003754D8" w14:paraId="07394C2E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4E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84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15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27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1DE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8.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F95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770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D06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502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(0.04,1.0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5D6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616D20" w:rsidRPr="003754D8" w14:paraId="20295758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3BA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Rheumatologic diseas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5A2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53A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4D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99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AC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A81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306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6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D1B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BA4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8(0.43,0.78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998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8,0.7)***</w:t>
            </w:r>
          </w:p>
        </w:tc>
      </w:tr>
      <w:tr w:rsidR="00616D20" w:rsidRPr="003754D8" w14:paraId="4B74374E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896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5A3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26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818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3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1B8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EC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E82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30E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CB9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97(0.14,6.8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FC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616D20" w:rsidRPr="003754D8" w14:paraId="7AA1265F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862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Renal diseas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3F5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6C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01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6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33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17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BA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6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C51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91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2(0.46,0.83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75D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41,0.74)***</w:t>
            </w:r>
          </w:p>
        </w:tc>
      </w:tr>
      <w:tr w:rsidR="00616D20" w:rsidRPr="003754D8" w14:paraId="25D897F9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AF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B6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146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087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53D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3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397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69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6DB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4F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15(0.02,1.2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41D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</w:tr>
      <w:tr w:rsidR="00616D20" w:rsidRPr="003754D8" w14:paraId="4B444D6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F97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lcohol-related disease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DAB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76D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418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859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F6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B5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6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E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B4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2(0.46,0.83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4F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4,0.74)***</w:t>
            </w:r>
          </w:p>
        </w:tc>
      </w:tr>
      <w:tr w:rsidR="00616D20" w:rsidRPr="003754D8" w14:paraId="4701A272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CC9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BAB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E45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388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36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0B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81F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9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01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23(0.05,1.0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626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1(0,1.29)</w:t>
            </w:r>
          </w:p>
        </w:tc>
      </w:tr>
      <w:tr w:rsidR="00616D20" w:rsidRPr="003754D8" w14:paraId="491C3EF7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C8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  <w:t>Dru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EA4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bCs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C7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F6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F3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3D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B91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8A4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34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84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TW"/>
              </w:rPr>
            </w:pPr>
          </w:p>
        </w:tc>
      </w:tr>
      <w:tr w:rsidR="00616D20" w:rsidRPr="003754D8" w14:paraId="4176AF47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E2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CE inhibitors/ARB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B30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C6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ED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5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C45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9E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566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92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C3E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F1C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9(0.24,0.61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0B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8(0.24,0.61)***</w:t>
            </w:r>
          </w:p>
        </w:tc>
      </w:tr>
      <w:tr w:rsidR="00616D20" w:rsidRPr="003754D8" w14:paraId="68CEF025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E9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4C0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B0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B4C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9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683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1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21E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C12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9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4A8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360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4(0.5,1.0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0C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5(0.43,0.96)*</w:t>
            </w:r>
          </w:p>
        </w:tc>
      </w:tr>
      <w:tr w:rsidR="00616D20" w:rsidRPr="003754D8" w14:paraId="5E473C29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B8F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β-blocker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F4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CE5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868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0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A2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702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5C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4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2BB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AE7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7(0.43,1.0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2B3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5(0.41,1.04)</w:t>
            </w:r>
          </w:p>
        </w:tc>
      </w:tr>
      <w:tr w:rsidR="00616D20" w:rsidRPr="003754D8" w14:paraId="6F808947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DBA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2B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01C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DF1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25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979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5E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378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B8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2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2D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36,0.77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FF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(0.29,0.63)***</w:t>
            </w:r>
          </w:p>
        </w:tc>
      </w:tr>
      <w:tr w:rsidR="00616D20" w:rsidRPr="003754D8" w14:paraId="7F6F53AD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96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Calcium-channel blocker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6F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21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B4E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77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EA5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9E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A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1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DC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3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CE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3(0.39,1.0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69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5(0.39,1.06)</w:t>
            </w:r>
          </w:p>
        </w:tc>
      </w:tr>
      <w:tr w:rsidR="00616D20" w:rsidRPr="003754D8" w14:paraId="15821D69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0D3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42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01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254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5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3A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98C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16D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06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92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37,0.76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4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7(0.32,0.68)***</w:t>
            </w:r>
          </w:p>
        </w:tc>
      </w:tr>
      <w:tr w:rsidR="00616D20" w:rsidRPr="003754D8" w14:paraId="2A7FDD0E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04D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Diuretic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85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0E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FC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1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62A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7DF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8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43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BDE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997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3(0.42,0.94)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53C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1(0.4,0.92)*</w:t>
            </w:r>
          </w:p>
        </w:tc>
      </w:tr>
      <w:tr w:rsidR="00616D20" w:rsidRPr="003754D8" w14:paraId="68E0A073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260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6A8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CAE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140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16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EE7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AB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54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5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FD6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2F6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(0.33,0.77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E7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(0.28,0.67)***</w:t>
            </w:r>
          </w:p>
        </w:tc>
      </w:tr>
      <w:tr w:rsidR="00616D20" w:rsidRPr="003754D8" w14:paraId="69F5CC32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5A5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Potassium sparing diuretics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0B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FA5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3B0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0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FE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B9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FA2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86E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39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44,0.81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8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3(0.39,0.73)***</w:t>
            </w:r>
          </w:p>
        </w:tc>
      </w:tr>
      <w:tr w:rsidR="00616D20" w:rsidRPr="003754D8" w14:paraId="29440EF3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64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C7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BF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B91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1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B08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DB1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520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1C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79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2(0.12,1.3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F0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01(0,0.49)*</w:t>
            </w:r>
          </w:p>
        </w:tc>
      </w:tr>
      <w:tr w:rsidR="00616D20" w:rsidRPr="003754D8" w14:paraId="7A1B7CAD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3DA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Other antihypertensiv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B3B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45F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12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9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2F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1A5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FA7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4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51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A61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36,0.75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0B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(0.3,0.63)***</w:t>
            </w:r>
          </w:p>
        </w:tc>
      </w:tr>
      <w:tr w:rsidR="00616D20" w:rsidRPr="003754D8" w14:paraId="0CB22D55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90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152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0C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9F5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3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48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7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FB6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C5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11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9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1C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9(0.43,1.1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A01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8(0.41,1.14)</w:t>
            </w:r>
          </w:p>
        </w:tc>
      </w:tr>
      <w:tr w:rsidR="00616D20" w:rsidRPr="003754D8" w14:paraId="3925CB64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D85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Metformi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FD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8E7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EAE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7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90C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78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C10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3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DF7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63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4,0.76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6D3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7,0.7)***</w:t>
            </w:r>
          </w:p>
        </w:tc>
      </w:tr>
      <w:tr w:rsidR="00616D20" w:rsidRPr="003754D8" w14:paraId="39340F3C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860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E6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CB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47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6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34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6B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EA3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C7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2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894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4(0.37,1.4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AA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5(0.36,1.58)</w:t>
            </w:r>
          </w:p>
        </w:tc>
      </w:tr>
      <w:tr w:rsidR="00616D20" w:rsidRPr="003754D8" w14:paraId="7FD50248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97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ulfonylure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E8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4E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A5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69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2B4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85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DEC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2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EA6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AD3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4(0.39,0.75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A565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8(0.35,0.67)***</w:t>
            </w:r>
          </w:p>
        </w:tc>
      </w:tr>
      <w:tr w:rsidR="00616D20" w:rsidRPr="003754D8" w14:paraId="7033C95D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84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087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C74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65D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3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713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2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CA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002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D1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4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FCB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6(0.4,1.4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41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79(0.4,1.56)</w:t>
            </w:r>
          </w:p>
        </w:tc>
      </w:tr>
      <w:tr w:rsidR="00616D20" w:rsidRPr="003754D8" w14:paraId="4CB6A29B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E62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Insuli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394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AA0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E4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2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D964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0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A72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294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7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A8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07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7(0.42,0.78)*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C0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1(0.37,0.69)***</w:t>
            </w:r>
          </w:p>
        </w:tc>
      </w:tr>
      <w:tr w:rsidR="00616D20" w:rsidRPr="003754D8" w14:paraId="12EDB75A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FB0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633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BBE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53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B93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4.5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4A1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448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F4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3.1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F8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6(0.25,1.71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8F1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.43(0.31,6.49)</w:t>
            </w:r>
          </w:p>
        </w:tc>
      </w:tr>
      <w:tr w:rsidR="00616D20" w:rsidRPr="003754D8" w14:paraId="12D23B27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BD4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Stati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295C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87F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48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6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58E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FC1A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4E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11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436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6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C65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9(0.43,0.82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3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7(0.41,0.78)***</w:t>
            </w:r>
          </w:p>
        </w:tc>
      </w:tr>
      <w:tr w:rsidR="00616D20" w:rsidRPr="003754D8" w14:paraId="65A33B96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3F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F1E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879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ED5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69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D2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9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22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4690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8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7F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5D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2(0.26,1.0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A7E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33(0.14,0.75)**</w:t>
            </w:r>
          </w:p>
        </w:tc>
      </w:tr>
      <w:tr w:rsidR="00616D20" w:rsidRPr="003754D8" w14:paraId="2919A883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D96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Aspiri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F6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15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01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973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27F2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8 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501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91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03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2B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0.5 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233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7(0.4,0.82)*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D6D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55(0.38,0.8)**</w:t>
            </w:r>
          </w:p>
        </w:tc>
      </w:tr>
      <w:tr w:rsidR="00616D20" w:rsidRPr="003754D8" w14:paraId="6528BB97" w14:textId="77777777" w:rsidTr="003C1A4A">
        <w:trPr>
          <w:trHeight w:val="315"/>
        </w:trPr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2823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 w:hint="eastAsia"/>
                <w:color w:val="000000"/>
                <w:sz w:val="24"/>
                <w:szCs w:val="24"/>
                <w:lang w:eastAsia="zh-TW"/>
              </w:rPr>
              <w:lastRenderedPageBreak/>
              <w:t xml:space="preserve">　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E6B3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55F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B981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59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56798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2.6 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43B56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3BAB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1714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D867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 xml:space="preserve">1.6 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B39E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6(0.37,0.97)*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AA2F" w14:textId="77777777" w:rsidR="00616D20" w:rsidRPr="003754D8" w:rsidRDefault="00616D20" w:rsidP="00D62C76">
            <w:pPr>
              <w:spacing w:after="0" w:line="48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</w:pPr>
            <w:r w:rsidRPr="003754D8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lang w:eastAsia="zh-TW"/>
              </w:rPr>
              <w:t>0.43(0.26,0.73)**</w:t>
            </w:r>
          </w:p>
        </w:tc>
      </w:tr>
    </w:tbl>
    <w:p w14:paraId="66B18CFC" w14:textId="77777777" w:rsidR="00261496" w:rsidRDefault="00616D20" w:rsidP="00261496">
      <w:pP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IR, incidence rate, per 100 person-years; PY, person-years; CI, confidence interval; cHR, crude hazard ratio; aHR, adjusted hazard ratio, controlling for sex, age, area, every comorbidity, and drug in Table 1; XO inhibitors, xanthine oxidase inhibitors, consisting of allopurinol and febuxostat; Uricosuric agents, consisting of benzbromarone, probenecid, and sulfinpyrazone; *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3754D8"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5, **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3754D8"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1, ***</w:t>
      </w:r>
      <w: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 xml:space="preserve"> </w:t>
      </w:r>
      <w:r w:rsidRPr="003754D8">
        <w:rPr>
          <w:rFonts w:ascii="Times New Roman" w:eastAsia="PMingLiU" w:hAnsi="Times New Roman" w:cs="Times New Roman"/>
          <w:i/>
          <w:color w:val="000000"/>
          <w:sz w:val="24"/>
          <w:szCs w:val="24"/>
          <w:lang w:eastAsia="zh-TW"/>
        </w:rPr>
        <w:t>p</w:t>
      </w:r>
      <w:r w:rsidRPr="003754D8"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  <w:t>&lt;0.001.</w:t>
      </w:r>
    </w:p>
    <w:p w14:paraId="447A866C" w14:textId="237AEF9C" w:rsidR="003D2EF3" w:rsidRDefault="003D2EF3">
      <w:pPr>
        <w:rPr>
          <w:rFonts w:ascii="Times New Roman" w:eastAsia="PMingLiU" w:hAnsi="Times New Roman" w:cs="Times New Roman"/>
          <w:color w:val="000000"/>
          <w:sz w:val="24"/>
          <w:szCs w:val="24"/>
          <w:lang w:eastAsia="zh-TW"/>
        </w:rPr>
      </w:pPr>
      <w:bookmarkStart w:id="0" w:name="_GoBack"/>
      <w:bookmarkEnd w:id="0"/>
    </w:p>
    <w:sectPr w:rsidR="003D2EF3" w:rsidSect="00626D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49FAF0" w14:textId="77777777" w:rsidR="00A7722D" w:rsidRDefault="00A7722D" w:rsidP="001B6CA7">
      <w:pPr>
        <w:spacing w:after="0" w:line="240" w:lineRule="auto"/>
      </w:pPr>
      <w:r>
        <w:separator/>
      </w:r>
    </w:p>
  </w:endnote>
  <w:endnote w:type="continuationSeparator" w:id="0">
    <w:p w14:paraId="42F4E18F" w14:textId="77777777" w:rsidR="00A7722D" w:rsidRDefault="00A7722D" w:rsidP="001B6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38BA1" w14:textId="77777777" w:rsidR="00A7722D" w:rsidRDefault="00A7722D" w:rsidP="001B6CA7">
      <w:pPr>
        <w:spacing w:after="0" w:line="240" w:lineRule="auto"/>
      </w:pPr>
      <w:r>
        <w:separator/>
      </w:r>
    </w:p>
  </w:footnote>
  <w:footnote w:type="continuationSeparator" w:id="0">
    <w:p w14:paraId="65A459F8" w14:textId="77777777" w:rsidR="00A7722D" w:rsidRDefault="00A7722D" w:rsidP="001B6C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1E9"/>
    <w:rsid w:val="00016E86"/>
    <w:rsid w:val="00024821"/>
    <w:rsid w:val="000265EC"/>
    <w:rsid w:val="000A34A1"/>
    <w:rsid w:val="001A01C9"/>
    <w:rsid w:val="001B6CA7"/>
    <w:rsid w:val="001C6B25"/>
    <w:rsid w:val="002176E0"/>
    <w:rsid w:val="002526F1"/>
    <w:rsid w:val="00254947"/>
    <w:rsid w:val="00256295"/>
    <w:rsid w:val="00261496"/>
    <w:rsid w:val="0028657D"/>
    <w:rsid w:val="00286CE1"/>
    <w:rsid w:val="002950FE"/>
    <w:rsid w:val="002D0919"/>
    <w:rsid w:val="00312215"/>
    <w:rsid w:val="00320AAB"/>
    <w:rsid w:val="00321964"/>
    <w:rsid w:val="0033594D"/>
    <w:rsid w:val="003754D8"/>
    <w:rsid w:val="00390D35"/>
    <w:rsid w:val="003B0678"/>
    <w:rsid w:val="003C1A4A"/>
    <w:rsid w:val="003D2EF3"/>
    <w:rsid w:val="003E01C6"/>
    <w:rsid w:val="003E2603"/>
    <w:rsid w:val="004212A8"/>
    <w:rsid w:val="00480B49"/>
    <w:rsid w:val="004852EB"/>
    <w:rsid w:val="004A6880"/>
    <w:rsid w:val="004B3C8A"/>
    <w:rsid w:val="004D31E9"/>
    <w:rsid w:val="00521489"/>
    <w:rsid w:val="0056110D"/>
    <w:rsid w:val="005662A8"/>
    <w:rsid w:val="005832F0"/>
    <w:rsid w:val="005B68F5"/>
    <w:rsid w:val="00612096"/>
    <w:rsid w:val="00616D20"/>
    <w:rsid w:val="00626D35"/>
    <w:rsid w:val="006B10EF"/>
    <w:rsid w:val="006B227B"/>
    <w:rsid w:val="00702B9B"/>
    <w:rsid w:val="007365E7"/>
    <w:rsid w:val="007430CA"/>
    <w:rsid w:val="007E0023"/>
    <w:rsid w:val="007F47F8"/>
    <w:rsid w:val="008125E7"/>
    <w:rsid w:val="0081774C"/>
    <w:rsid w:val="00821A0A"/>
    <w:rsid w:val="008240CE"/>
    <w:rsid w:val="008646BA"/>
    <w:rsid w:val="0088747A"/>
    <w:rsid w:val="00890325"/>
    <w:rsid w:val="008C22E1"/>
    <w:rsid w:val="008C5F35"/>
    <w:rsid w:val="008F101C"/>
    <w:rsid w:val="008F3159"/>
    <w:rsid w:val="00924E87"/>
    <w:rsid w:val="00981C5E"/>
    <w:rsid w:val="009A3D3E"/>
    <w:rsid w:val="009B33DA"/>
    <w:rsid w:val="009D0745"/>
    <w:rsid w:val="00A30B5B"/>
    <w:rsid w:val="00A40B9F"/>
    <w:rsid w:val="00A7722D"/>
    <w:rsid w:val="00A87B36"/>
    <w:rsid w:val="00AA7DEB"/>
    <w:rsid w:val="00AF7D23"/>
    <w:rsid w:val="00B01628"/>
    <w:rsid w:val="00B131F2"/>
    <w:rsid w:val="00B75E1A"/>
    <w:rsid w:val="00BD54D1"/>
    <w:rsid w:val="00C07A72"/>
    <w:rsid w:val="00C32AEC"/>
    <w:rsid w:val="00C35C27"/>
    <w:rsid w:val="00C509F6"/>
    <w:rsid w:val="00C65437"/>
    <w:rsid w:val="00C7609C"/>
    <w:rsid w:val="00C96DCA"/>
    <w:rsid w:val="00CC68A8"/>
    <w:rsid w:val="00CD2521"/>
    <w:rsid w:val="00CF2488"/>
    <w:rsid w:val="00DB4E35"/>
    <w:rsid w:val="00DF23DD"/>
    <w:rsid w:val="00E62489"/>
    <w:rsid w:val="00E83B2B"/>
    <w:rsid w:val="00EA1A5B"/>
    <w:rsid w:val="00EC09CE"/>
    <w:rsid w:val="00EF3526"/>
    <w:rsid w:val="00EF5B37"/>
    <w:rsid w:val="00F01730"/>
    <w:rsid w:val="00F124C1"/>
    <w:rsid w:val="00F210B9"/>
    <w:rsid w:val="00FC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74EE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6CA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6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6C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C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CA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6CA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6C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6C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C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CA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in Shin</dc:creator>
  <cp:keywords/>
  <dc:description/>
  <cp:lastModifiedBy>Shankar Kanthan</cp:lastModifiedBy>
  <cp:revision>9</cp:revision>
  <dcterms:created xsi:type="dcterms:W3CDTF">2020-06-11T06:56:00Z</dcterms:created>
  <dcterms:modified xsi:type="dcterms:W3CDTF">2020-06-16T06:12:00Z</dcterms:modified>
</cp:coreProperties>
</file>